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46B56" w14:textId="57542E6D" w:rsidR="00FA504C" w:rsidRPr="00755F95" w:rsidRDefault="00BF1883">
      <w:pPr>
        <w:rPr>
          <w:rFonts w:eastAsia="微软雅黑"/>
          <w:sz w:val="24"/>
          <w:szCs w:val="24"/>
        </w:rPr>
      </w:pPr>
      <w:proofErr w:type="spellStart"/>
      <w:r>
        <w:rPr>
          <w:rFonts w:eastAsia="微软雅黑"/>
          <w:b/>
          <w:bCs/>
          <w:sz w:val="24"/>
          <w:szCs w:val="24"/>
          <w:shd w:val="clear" w:color="auto" w:fill="FFFFFF"/>
        </w:rPr>
        <w:t>Additioanl</w:t>
      </w:r>
      <w:proofErr w:type="spellEnd"/>
      <w:r>
        <w:rPr>
          <w:rFonts w:eastAsia="微软雅黑"/>
          <w:b/>
          <w:bCs/>
          <w:sz w:val="24"/>
          <w:szCs w:val="24"/>
          <w:shd w:val="clear" w:color="auto" w:fill="FFFFFF"/>
        </w:rPr>
        <w:t xml:space="preserve"> file</w:t>
      </w:r>
      <w:r w:rsidR="00755F95" w:rsidRPr="00755F95">
        <w:rPr>
          <w:rFonts w:eastAsia="微软雅黑"/>
          <w:b/>
          <w:bCs/>
          <w:sz w:val="24"/>
          <w:szCs w:val="24"/>
          <w:shd w:val="clear" w:color="auto" w:fill="FFFFFF"/>
        </w:rPr>
        <w:t xml:space="preserve"> </w:t>
      </w:r>
      <w:r w:rsidRPr="00755F95">
        <w:rPr>
          <w:rFonts w:eastAsia="微软雅黑"/>
          <w:b/>
          <w:bCs/>
          <w:sz w:val="24"/>
          <w:szCs w:val="24"/>
          <w:shd w:val="clear" w:color="auto" w:fill="FFFFFF"/>
        </w:rPr>
        <w:t xml:space="preserve">2. </w:t>
      </w:r>
      <w:r w:rsidRPr="00755F95">
        <w:rPr>
          <w:rFonts w:eastAsia="微软雅黑"/>
          <w:sz w:val="24"/>
          <w:szCs w:val="24"/>
          <w:shd w:val="clear" w:color="auto" w:fill="FFFFFF"/>
        </w:rPr>
        <w:t>Subgroups</w:t>
      </w:r>
      <w:r w:rsidRPr="00755F95">
        <w:rPr>
          <w:rFonts w:eastAsia="微软雅黑" w:hint="eastAsia"/>
          <w:sz w:val="24"/>
          <w:szCs w:val="24"/>
          <w:shd w:val="clear" w:color="auto" w:fill="FFFFFF"/>
        </w:rPr>
        <w:t xml:space="preserve"> analysis of study design types for the comparison of the </w:t>
      </w:r>
      <w:r w:rsidRPr="00755F95">
        <w:rPr>
          <w:rFonts w:eastAsia="微软雅黑"/>
          <w:sz w:val="24"/>
          <w:szCs w:val="24"/>
          <w:shd w:val="clear" w:color="auto" w:fill="FFFFFF"/>
        </w:rPr>
        <w:t>standard</w:t>
      </w:r>
      <w:r w:rsidRPr="00755F95">
        <w:rPr>
          <w:rFonts w:eastAsia="微软雅黑" w:hint="eastAsia"/>
          <w:sz w:val="24"/>
          <w:szCs w:val="24"/>
          <w:shd w:val="clear" w:color="auto" w:fill="FFFFFF"/>
        </w:rPr>
        <w:t xml:space="preserve"> and </w:t>
      </w:r>
      <w:r w:rsidRPr="00755F95">
        <w:rPr>
          <w:rFonts w:eastAsia="微软雅黑"/>
          <w:sz w:val="24"/>
          <w:szCs w:val="24"/>
          <w:shd w:val="clear" w:color="auto" w:fill="FFFFFF"/>
        </w:rPr>
        <w:t>delay trigger</w:t>
      </w:r>
      <w:r w:rsidRPr="00755F95">
        <w:rPr>
          <w:rFonts w:eastAsia="微软雅黑" w:hint="eastAsia"/>
          <w:sz w:val="24"/>
          <w:szCs w:val="24"/>
          <w:shd w:val="clear" w:color="auto" w:fill="FFFFFF"/>
        </w:rPr>
        <w:t xml:space="preserve"> groups.</w:t>
      </w:r>
      <w:r w:rsidRPr="00755F95">
        <w:rPr>
          <w:rFonts w:eastAsia="微软雅黑"/>
          <w:sz w:val="24"/>
          <w:szCs w:val="24"/>
          <w:shd w:val="clear" w:color="auto" w:fill="FFFFFF"/>
        </w:rPr>
        <w:t xml:space="preserve"> </w:t>
      </w:r>
    </w:p>
    <w:p w14:paraId="26B67DBD" w14:textId="77777777" w:rsidR="00FA504C" w:rsidRDefault="00FA504C"/>
    <w:tbl>
      <w:tblPr>
        <w:tblStyle w:val="aa"/>
        <w:tblW w:w="12857" w:type="dxa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11588"/>
      </w:tblGrid>
      <w:tr w:rsidR="00FA504C" w14:paraId="2B42CDE4" w14:textId="77777777">
        <w:trPr>
          <w:trHeight w:val="777"/>
          <w:jc w:val="center"/>
        </w:trPr>
        <w:tc>
          <w:tcPr>
            <w:tcW w:w="1269" w:type="dxa"/>
            <w:shd w:val="clear" w:color="auto" w:fill="auto"/>
            <w:vAlign w:val="center"/>
          </w:tcPr>
          <w:p w14:paraId="420277AE" w14:textId="77777777" w:rsidR="00FA504C" w:rsidRDefault="000D2D9B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Outcome indicators</w:t>
            </w:r>
          </w:p>
        </w:tc>
        <w:tc>
          <w:tcPr>
            <w:tcW w:w="11588" w:type="dxa"/>
            <w:shd w:val="clear" w:color="auto" w:fill="auto"/>
            <w:vAlign w:val="center"/>
          </w:tcPr>
          <w:p w14:paraId="73B614A4" w14:textId="77777777" w:rsidR="00FA504C" w:rsidRDefault="000D2D9B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t>F</w:t>
            </w: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orest plot</w:t>
            </w:r>
          </w:p>
        </w:tc>
      </w:tr>
      <w:tr w:rsidR="00FA504C" w14:paraId="5BD4C1A1" w14:textId="77777777">
        <w:trPr>
          <w:trHeight w:val="4092"/>
          <w:jc w:val="center"/>
        </w:trPr>
        <w:tc>
          <w:tcPr>
            <w:tcW w:w="1269" w:type="dxa"/>
            <w:shd w:val="clear" w:color="auto" w:fill="auto"/>
          </w:tcPr>
          <w:p w14:paraId="3CE17679" w14:textId="77777777" w:rsidR="00FA504C" w:rsidRDefault="000D2D9B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Estradiol level</w:t>
            </w:r>
          </w:p>
        </w:tc>
        <w:tc>
          <w:tcPr>
            <w:tcW w:w="11588" w:type="dxa"/>
            <w:shd w:val="clear" w:color="auto" w:fill="auto"/>
          </w:tcPr>
          <w:p w14:paraId="308AE736" w14:textId="77777777" w:rsidR="00FA504C" w:rsidRDefault="000D2D9B">
            <w:pPr>
              <w:widowControl/>
              <w:jc w:val="left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  <w:r>
              <w:rPr>
                <w:rFonts w:eastAsia="宋体" w:hint="eastAsia"/>
                <w:b/>
                <w:bCs/>
                <w:noProof/>
                <w:color w:val="000000"/>
                <w:sz w:val="32"/>
                <w:szCs w:val="32"/>
                <w:lang w:bidi="ar"/>
              </w:rPr>
              <w:drawing>
                <wp:inline distT="0" distB="0" distL="114300" distR="114300" wp14:anchorId="5BCD8F60" wp14:editId="78023781">
                  <wp:extent cx="7176135" cy="2499360"/>
                  <wp:effectExtent l="0" t="0" r="1905" b="0"/>
                  <wp:docPr id="2" name="图片 2" descr="1.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.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76135" cy="2499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3A022F1E" w14:textId="77777777">
        <w:trPr>
          <w:trHeight w:val="3002"/>
          <w:jc w:val="center"/>
        </w:trPr>
        <w:tc>
          <w:tcPr>
            <w:tcW w:w="1269" w:type="dxa"/>
            <w:shd w:val="clear" w:color="auto" w:fill="auto"/>
          </w:tcPr>
          <w:p w14:paraId="0C15347A" w14:textId="77777777" w:rsidR="00FA504C" w:rsidRDefault="000D2D9B">
            <w:pPr>
              <w:widowControl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Progesterone level</w:t>
            </w:r>
          </w:p>
          <w:p w14:paraId="248AF0E2" w14:textId="77777777" w:rsidR="00FA504C" w:rsidRDefault="00FA504C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0147C94D" w14:textId="77777777" w:rsidR="00FA504C" w:rsidRDefault="000D2D9B">
            <w:pPr>
              <w:widowControl/>
              <w:jc w:val="left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  <w:r>
              <w:rPr>
                <w:rFonts w:eastAsia="宋体" w:hint="eastAsia"/>
                <w:b/>
                <w:bCs/>
                <w:noProof/>
                <w:color w:val="000000"/>
                <w:sz w:val="32"/>
                <w:szCs w:val="32"/>
                <w:lang w:bidi="ar"/>
              </w:rPr>
              <w:drawing>
                <wp:inline distT="0" distB="0" distL="114300" distR="114300" wp14:anchorId="081843B5" wp14:editId="25EA2357">
                  <wp:extent cx="7136130" cy="1873885"/>
                  <wp:effectExtent l="0" t="0" r="11430" b="635"/>
                  <wp:docPr id="6" name="图片 6" descr="1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.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36130" cy="1873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6EC51B1E" w14:textId="77777777">
        <w:trPr>
          <w:trHeight w:val="90"/>
          <w:jc w:val="center"/>
        </w:trPr>
        <w:tc>
          <w:tcPr>
            <w:tcW w:w="1269" w:type="dxa"/>
            <w:shd w:val="clear" w:color="auto" w:fill="auto"/>
          </w:tcPr>
          <w:p w14:paraId="00D668D2" w14:textId="77777777" w:rsidR="00FA504C" w:rsidRDefault="000D2D9B">
            <w:pPr>
              <w:widowControl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t>Gn duration</w:t>
            </w:r>
          </w:p>
          <w:p w14:paraId="3C7FF3D7" w14:textId="77777777" w:rsidR="00FA504C" w:rsidRDefault="00FA504C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13BA57C0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225A7701" wp14:editId="03943643">
                  <wp:extent cx="7162800" cy="2955925"/>
                  <wp:effectExtent l="0" t="0" r="0" b="635"/>
                  <wp:docPr id="19" name="图片 19" descr="1.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1.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2800" cy="295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2CF761C8" w14:textId="77777777">
        <w:trPr>
          <w:trHeight w:val="4196"/>
          <w:jc w:val="center"/>
        </w:trPr>
        <w:tc>
          <w:tcPr>
            <w:tcW w:w="1269" w:type="dxa"/>
            <w:shd w:val="clear" w:color="auto" w:fill="auto"/>
          </w:tcPr>
          <w:p w14:paraId="1AAE3AD9" w14:textId="77777777" w:rsidR="00FA504C" w:rsidRDefault="000D2D9B">
            <w:pPr>
              <w:widowControl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Total Gn dosage</w:t>
            </w:r>
          </w:p>
          <w:p w14:paraId="29144E81" w14:textId="77777777" w:rsidR="00FA504C" w:rsidRDefault="00FA504C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0B148322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67F25419" wp14:editId="56911FEB">
                  <wp:extent cx="7247890" cy="2560955"/>
                  <wp:effectExtent l="0" t="0" r="6350" b="14605"/>
                  <wp:docPr id="20" name="图片 20" descr="1.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1.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47890" cy="2560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26C3829D" w14:textId="77777777">
        <w:trPr>
          <w:trHeight w:val="90"/>
          <w:jc w:val="center"/>
        </w:trPr>
        <w:tc>
          <w:tcPr>
            <w:tcW w:w="1269" w:type="dxa"/>
            <w:shd w:val="clear" w:color="auto" w:fill="auto"/>
          </w:tcPr>
          <w:p w14:paraId="296EF280" w14:textId="77777777" w:rsidR="00FA504C" w:rsidRDefault="000D2D9B">
            <w:pPr>
              <w:widowControl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Oocytes retrieved</w:t>
            </w:r>
          </w:p>
          <w:p w14:paraId="2059DEDC" w14:textId="77777777" w:rsidR="00FA504C" w:rsidRDefault="00FA504C">
            <w:pPr>
              <w:widowControl/>
              <w:jc w:val="left"/>
              <w:rPr>
                <w:rFonts w:eastAsia="宋体"/>
                <w:b/>
                <w:bCs/>
                <w:color w:val="000000"/>
                <w:sz w:val="32"/>
                <w:szCs w:val="32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32C766E7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1882563C" wp14:editId="5B3309CC">
                  <wp:extent cx="7219315" cy="3028950"/>
                  <wp:effectExtent l="0" t="0" r="4445" b="3810"/>
                  <wp:docPr id="21" name="图片 21" descr="1.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1.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9315" cy="302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23A23A96" w14:textId="77777777">
        <w:trPr>
          <w:trHeight w:val="90"/>
          <w:jc w:val="center"/>
        </w:trPr>
        <w:tc>
          <w:tcPr>
            <w:tcW w:w="1269" w:type="dxa"/>
            <w:shd w:val="clear" w:color="auto" w:fill="auto"/>
          </w:tcPr>
          <w:p w14:paraId="35767A95" w14:textId="77777777" w:rsidR="00FA504C" w:rsidRDefault="000D2D9B">
            <w:pPr>
              <w:widowControl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Fertilization rate</w:t>
            </w:r>
          </w:p>
          <w:p w14:paraId="1D496CCA" w14:textId="77777777" w:rsidR="00FA504C" w:rsidRDefault="00FA504C">
            <w:pPr>
              <w:widowControl/>
              <w:jc w:val="left"/>
              <w:rPr>
                <w:rFonts w:eastAsia="宋体"/>
                <w:b/>
                <w:bCs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24DF3FE0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500BB452" wp14:editId="6C118621">
                  <wp:extent cx="7209155" cy="2968625"/>
                  <wp:effectExtent l="0" t="0" r="14605" b="3175"/>
                  <wp:docPr id="22" name="图片 22" descr="1.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1.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9155" cy="296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4711DFEC" w14:textId="77777777">
        <w:trPr>
          <w:trHeight w:val="4556"/>
          <w:jc w:val="center"/>
        </w:trPr>
        <w:tc>
          <w:tcPr>
            <w:tcW w:w="1269" w:type="dxa"/>
            <w:shd w:val="clear" w:color="auto" w:fill="auto"/>
          </w:tcPr>
          <w:p w14:paraId="21AE478A" w14:textId="77777777" w:rsidR="00FA504C" w:rsidRDefault="000D2D9B">
            <w:pPr>
              <w:widowControl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Number of embryos</w:t>
            </w:r>
          </w:p>
          <w:p w14:paraId="35FB31B4" w14:textId="77777777" w:rsidR="00FA504C" w:rsidRDefault="00FA504C">
            <w:pPr>
              <w:widowControl/>
              <w:jc w:val="left"/>
              <w:rPr>
                <w:rFonts w:eastAsia="宋体"/>
                <w:b/>
                <w:bCs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00AEA58E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77537FBE" wp14:editId="5958A19F">
                  <wp:extent cx="7266940" cy="2590165"/>
                  <wp:effectExtent l="0" t="0" r="2540" b="635"/>
                  <wp:docPr id="23" name="图片 23" descr="1.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1.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6940" cy="2590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76906346" w14:textId="77777777">
        <w:trPr>
          <w:trHeight w:val="5587"/>
          <w:jc w:val="center"/>
        </w:trPr>
        <w:tc>
          <w:tcPr>
            <w:tcW w:w="1269" w:type="dxa"/>
            <w:shd w:val="clear" w:color="auto" w:fill="auto"/>
          </w:tcPr>
          <w:p w14:paraId="13C84870" w14:textId="1B70140F" w:rsidR="00FA504C" w:rsidRDefault="000D2D9B">
            <w:pPr>
              <w:widowControl/>
              <w:jc w:val="left"/>
              <w:rPr>
                <w:rFonts w:eastAsia="宋体"/>
                <w:b/>
                <w:bCs/>
                <w:color w:val="000000"/>
                <w:sz w:val="28"/>
                <w:szCs w:val="28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Clinical pregnancy rate</w:t>
            </w:r>
          </w:p>
        </w:tc>
        <w:tc>
          <w:tcPr>
            <w:tcW w:w="11588" w:type="dxa"/>
            <w:shd w:val="clear" w:color="auto" w:fill="auto"/>
          </w:tcPr>
          <w:p w14:paraId="058FBE9E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383D2582" wp14:editId="1CD4B06A">
                  <wp:extent cx="7236460" cy="3332480"/>
                  <wp:effectExtent l="0" t="0" r="2540" b="5080"/>
                  <wp:docPr id="24" name="图片 24" descr="1.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1.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6460" cy="3332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04C" w14:paraId="7000DDCA" w14:textId="77777777">
        <w:trPr>
          <w:trHeight w:val="4850"/>
          <w:jc w:val="center"/>
        </w:trPr>
        <w:tc>
          <w:tcPr>
            <w:tcW w:w="1269" w:type="dxa"/>
            <w:shd w:val="clear" w:color="auto" w:fill="auto"/>
          </w:tcPr>
          <w:p w14:paraId="1C3D7742" w14:textId="35BE3880" w:rsidR="00FA504C" w:rsidRDefault="000D2D9B">
            <w:pPr>
              <w:widowControl/>
              <w:jc w:val="left"/>
              <w:rPr>
                <w:rFonts w:eastAsia="宋体"/>
                <w:b/>
                <w:bCs/>
                <w:color w:val="000000"/>
                <w:sz w:val="28"/>
                <w:szCs w:val="28"/>
                <w:lang w:bidi="ar"/>
              </w:rPr>
            </w:pPr>
            <w:r>
              <w:rPr>
                <w:rFonts w:eastAsia="微软雅黑" w:hint="eastAsia"/>
                <w:b/>
                <w:bCs/>
                <w:color w:val="231F20"/>
                <w:sz w:val="21"/>
                <w:szCs w:val="21"/>
                <w:lang w:bidi="ar"/>
              </w:rPr>
              <w:lastRenderedPageBreak/>
              <w:t>Live birth rate</w:t>
            </w:r>
          </w:p>
          <w:p w14:paraId="7D14D825" w14:textId="77777777" w:rsidR="00FA504C" w:rsidRDefault="00FA504C">
            <w:pPr>
              <w:widowControl/>
              <w:jc w:val="left"/>
              <w:rPr>
                <w:rFonts w:eastAsia="宋体"/>
                <w:b/>
                <w:bCs/>
                <w:color w:val="000000"/>
                <w:sz w:val="28"/>
                <w:szCs w:val="28"/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23B4F3FC" w14:textId="77777777" w:rsidR="00FA504C" w:rsidRDefault="000D2D9B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noProof/>
              </w:rPr>
              <w:drawing>
                <wp:inline distT="0" distB="0" distL="114300" distR="114300" wp14:anchorId="2680913A" wp14:editId="2D5012D2">
                  <wp:extent cx="7162165" cy="3086100"/>
                  <wp:effectExtent l="0" t="0" r="635" b="7620"/>
                  <wp:docPr id="25" name="图片 25" descr="1.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1.9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2165" cy="308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498704" w14:textId="77777777" w:rsidR="00FA504C" w:rsidRDefault="00FA504C">
      <w:pPr>
        <w:snapToGrid w:val="0"/>
        <w:spacing w:beforeLines="50" w:before="156" w:afterLines="50" w:after="156" w:line="360" w:lineRule="auto"/>
      </w:pPr>
    </w:p>
    <w:sectPr w:rsidR="00FA504C">
      <w:headerReference w:type="default" r:id="rId1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05533" w14:textId="77777777" w:rsidR="005113AC" w:rsidRDefault="005113AC">
      <w:r>
        <w:separator/>
      </w:r>
    </w:p>
  </w:endnote>
  <w:endnote w:type="continuationSeparator" w:id="0">
    <w:p w14:paraId="054E7F93" w14:textId="77777777" w:rsidR="005113AC" w:rsidRDefault="0051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81A1" w14:textId="77777777" w:rsidR="005113AC" w:rsidRDefault="005113AC">
      <w:r>
        <w:separator/>
      </w:r>
    </w:p>
  </w:footnote>
  <w:footnote w:type="continuationSeparator" w:id="0">
    <w:p w14:paraId="47F7ED00" w14:textId="77777777" w:rsidR="005113AC" w:rsidRDefault="005113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BB37" w14:textId="3457428E" w:rsidR="00FA504C" w:rsidRDefault="00FA504C">
    <w:pPr>
      <w:framePr w:wrap="auto" w:hAnchor="margin" w:xAlign="right" w:y="1"/>
      <w:adjustRightInd w:val="0"/>
      <w:jc w:val="right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1tDQ3MzAxNbS0NDVU0lEKTi0uzszPAykwrAUAkweviywAAAA="/>
    <w:docVar w:name="commondata" w:val="eyJoZGlkIjoiYjE4M2JhNTc4YjFhNzkwMGNhOGMxMzhjZjI5OTBkYzg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t95rrbtrstjefvfzp9srdzep09dxszww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B532627"/>
    <w:rsid w:val="A5BF8434"/>
    <w:rsid w:val="BFFB24A0"/>
    <w:rsid w:val="C6F3DAA2"/>
    <w:rsid w:val="D7EF14B6"/>
    <w:rsid w:val="E3C83A49"/>
    <w:rsid w:val="E5FE84C6"/>
    <w:rsid w:val="FFF21F5F"/>
    <w:rsid w:val="0000025B"/>
    <w:rsid w:val="000042F2"/>
    <w:rsid w:val="0000455A"/>
    <w:rsid w:val="00011C41"/>
    <w:rsid w:val="0001729D"/>
    <w:rsid w:val="00020012"/>
    <w:rsid w:val="000208E5"/>
    <w:rsid w:val="00021134"/>
    <w:rsid w:val="00025ADC"/>
    <w:rsid w:val="000271E8"/>
    <w:rsid w:val="000276A2"/>
    <w:rsid w:val="00027796"/>
    <w:rsid w:val="00031048"/>
    <w:rsid w:val="00033D36"/>
    <w:rsid w:val="00033E82"/>
    <w:rsid w:val="0003421B"/>
    <w:rsid w:val="00034D01"/>
    <w:rsid w:val="000353AB"/>
    <w:rsid w:val="0003540E"/>
    <w:rsid w:val="0004109C"/>
    <w:rsid w:val="000419C1"/>
    <w:rsid w:val="00044003"/>
    <w:rsid w:val="00045B11"/>
    <w:rsid w:val="00045FFB"/>
    <w:rsid w:val="0004644F"/>
    <w:rsid w:val="00054159"/>
    <w:rsid w:val="00056404"/>
    <w:rsid w:val="0006159C"/>
    <w:rsid w:val="00062A17"/>
    <w:rsid w:val="0006436C"/>
    <w:rsid w:val="000643C8"/>
    <w:rsid w:val="00072300"/>
    <w:rsid w:val="00073A8E"/>
    <w:rsid w:val="00077E6B"/>
    <w:rsid w:val="000808D6"/>
    <w:rsid w:val="0008310E"/>
    <w:rsid w:val="0008395E"/>
    <w:rsid w:val="00083C91"/>
    <w:rsid w:val="00084C56"/>
    <w:rsid w:val="0008571E"/>
    <w:rsid w:val="00090B6D"/>
    <w:rsid w:val="00092759"/>
    <w:rsid w:val="000944E7"/>
    <w:rsid w:val="00096541"/>
    <w:rsid w:val="000A50D4"/>
    <w:rsid w:val="000A5D22"/>
    <w:rsid w:val="000B1442"/>
    <w:rsid w:val="000B14ED"/>
    <w:rsid w:val="000B2097"/>
    <w:rsid w:val="000B3AA0"/>
    <w:rsid w:val="000B4C05"/>
    <w:rsid w:val="000B4D70"/>
    <w:rsid w:val="000B4E3B"/>
    <w:rsid w:val="000B69BF"/>
    <w:rsid w:val="000C203C"/>
    <w:rsid w:val="000C211D"/>
    <w:rsid w:val="000D2D9B"/>
    <w:rsid w:val="000E1C6B"/>
    <w:rsid w:val="000E21CF"/>
    <w:rsid w:val="000E371A"/>
    <w:rsid w:val="000E3C94"/>
    <w:rsid w:val="000E51D4"/>
    <w:rsid w:val="000E5925"/>
    <w:rsid w:val="000E6FA1"/>
    <w:rsid w:val="000F16FA"/>
    <w:rsid w:val="000F2FED"/>
    <w:rsid w:val="000F3D21"/>
    <w:rsid w:val="000F4857"/>
    <w:rsid w:val="000F760D"/>
    <w:rsid w:val="00100E56"/>
    <w:rsid w:val="00102572"/>
    <w:rsid w:val="00105362"/>
    <w:rsid w:val="00106267"/>
    <w:rsid w:val="00106859"/>
    <w:rsid w:val="00106AD7"/>
    <w:rsid w:val="00113870"/>
    <w:rsid w:val="00114933"/>
    <w:rsid w:val="00120659"/>
    <w:rsid w:val="001208EF"/>
    <w:rsid w:val="00121EE5"/>
    <w:rsid w:val="001250DF"/>
    <w:rsid w:val="00133DE5"/>
    <w:rsid w:val="00135993"/>
    <w:rsid w:val="001408B6"/>
    <w:rsid w:val="001444BE"/>
    <w:rsid w:val="00147E67"/>
    <w:rsid w:val="00151AFA"/>
    <w:rsid w:val="0015641E"/>
    <w:rsid w:val="00162C81"/>
    <w:rsid w:val="00163839"/>
    <w:rsid w:val="0016766E"/>
    <w:rsid w:val="0017494A"/>
    <w:rsid w:val="00175994"/>
    <w:rsid w:val="00176B65"/>
    <w:rsid w:val="0018170E"/>
    <w:rsid w:val="0019067B"/>
    <w:rsid w:val="001931CD"/>
    <w:rsid w:val="001965EF"/>
    <w:rsid w:val="001A3BC3"/>
    <w:rsid w:val="001A62B3"/>
    <w:rsid w:val="001A72C4"/>
    <w:rsid w:val="001B0E41"/>
    <w:rsid w:val="001B3DF7"/>
    <w:rsid w:val="001C30E0"/>
    <w:rsid w:val="001C5C3D"/>
    <w:rsid w:val="001C6496"/>
    <w:rsid w:val="001D0222"/>
    <w:rsid w:val="001D524B"/>
    <w:rsid w:val="001D776E"/>
    <w:rsid w:val="001D7E01"/>
    <w:rsid w:val="001E0447"/>
    <w:rsid w:val="001E7EF3"/>
    <w:rsid w:val="001F023F"/>
    <w:rsid w:val="001F0805"/>
    <w:rsid w:val="001F26E7"/>
    <w:rsid w:val="001F6A79"/>
    <w:rsid w:val="00203761"/>
    <w:rsid w:val="0020397F"/>
    <w:rsid w:val="00203DCD"/>
    <w:rsid w:val="002116A9"/>
    <w:rsid w:val="00215189"/>
    <w:rsid w:val="00224405"/>
    <w:rsid w:val="00224C50"/>
    <w:rsid w:val="00226EDA"/>
    <w:rsid w:val="00232093"/>
    <w:rsid w:val="002333DE"/>
    <w:rsid w:val="00233BCD"/>
    <w:rsid w:val="0023402F"/>
    <w:rsid w:val="00236563"/>
    <w:rsid w:val="00242AD9"/>
    <w:rsid w:val="00245768"/>
    <w:rsid w:val="00252A24"/>
    <w:rsid w:val="00252D24"/>
    <w:rsid w:val="002535A2"/>
    <w:rsid w:val="002555B7"/>
    <w:rsid w:val="00261A1F"/>
    <w:rsid w:val="002629A9"/>
    <w:rsid w:val="00263B29"/>
    <w:rsid w:val="00266478"/>
    <w:rsid w:val="002671B2"/>
    <w:rsid w:val="002678D7"/>
    <w:rsid w:val="00271E36"/>
    <w:rsid w:val="00274A57"/>
    <w:rsid w:val="0028493E"/>
    <w:rsid w:val="0028505D"/>
    <w:rsid w:val="00291344"/>
    <w:rsid w:val="002916BC"/>
    <w:rsid w:val="00293397"/>
    <w:rsid w:val="00293F63"/>
    <w:rsid w:val="00294B01"/>
    <w:rsid w:val="002A2466"/>
    <w:rsid w:val="002B109D"/>
    <w:rsid w:val="002B12A4"/>
    <w:rsid w:val="002C0F1D"/>
    <w:rsid w:val="002C1864"/>
    <w:rsid w:val="002C2017"/>
    <w:rsid w:val="002C33FE"/>
    <w:rsid w:val="002C40C7"/>
    <w:rsid w:val="002C43F2"/>
    <w:rsid w:val="002C44A9"/>
    <w:rsid w:val="002D2D72"/>
    <w:rsid w:val="002D43C1"/>
    <w:rsid w:val="002D6181"/>
    <w:rsid w:val="002D6CEE"/>
    <w:rsid w:val="002E0195"/>
    <w:rsid w:val="002E1DF4"/>
    <w:rsid w:val="002E24B1"/>
    <w:rsid w:val="002E2927"/>
    <w:rsid w:val="002E2B1B"/>
    <w:rsid w:val="002E4553"/>
    <w:rsid w:val="002E685F"/>
    <w:rsid w:val="002E784F"/>
    <w:rsid w:val="002F12DC"/>
    <w:rsid w:val="0030201A"/>
    <w:rsid w:val="0030362E"/>
    <w:rsid w:val="00306011"/>
    <w:rsid w:val="00307E53"/>
    <w:rsid w:val="00310844"/>
    <w:rsid w:val="00312A07"/>
    <w:rsid w:val="00312B2C"/>
    <w:rsid w:val="0031635E"/>
    <w:rsid w:val="00316F27"/>
    <w:rsid w:val="003229AD"/>
    <w:rsid w:val="00322E92"/>
    <w:rsid w:val="00326274"/>
    <w:rsid w:val="003272AF"/>
    <w:rsid w:val="003274A2"/>
    <w:rsid w:val="00327650"/>
    <w:rsid w:val="00330014"/>
    <w:rsid w:val="003324FF"/>
    <w:rsid w:val="0033445A"/>
    <w:rsid w:val="00335789"/>
    <w:rsid w:val="00336706"/>
    <w:rsid w:val="00337D68"/>
    <w:rsid w:val="00343DFE"/>
    <w:rsid w:val="00345278"/>
    <w:rsid w:val="0035056B"/>
    <w:rsid w:val="00353B69"/>
    <w:rsid w:val="00357428"/>
    <w:rsid w:val="003605A2"/>
    <w:rsid w:val="003639A9"/>
    <w:rsid w:val="00364580"/>
    <w:rsid w:val="00365224"/>
    <w:rsid w:val="003673A4"/>
    <w:rsid w:val="00372897"/>
    <w:rsid w:val="00374F48"/>
    <w:rsid w:val="003764B1"/>
    <w:rsid w:val="00381B7A"/>
    <w:rsid w:val="003852CF"/>
    <w:rsid w:val="003862F3"/>
    <w:rsid w:val="00395624"/>
    <w:rsid w:val="003A1A5A"/>
    <w:rsid w:val="003A2424"/>
    <w:rsid w:val="003A31FB"/>
    <w:rsid w:val="003B301C"/>
    <w:rsid w:val="003B5320"/>
    <w:rsid w:val="003B56FA"/>
    <w:rsid w:val="003B6006"/>
    <w:rsid w:val="003B6079"/>
    <w:rsid w:val="003C2243"/>
    <w:rsid w:val="003C2C19"/>
    <w:rsid w:val="003C3024"/>
    <w:rsid w:val="003C5656"/>
    <w:rsid w:val="003C5709"/>
    <w:rsid w:val="003C5D74"/>
    <w:rsid w:val="003C7391"/>
    <w:rsid w:val="003D1125"/>
    <w:rsid w:val="003D1C14"/>
    <w:rsid w:val="003D5A98"/>
    <w:rsid w:val="003E4C08"/>
    <w:rsid w:val="003E638E"/>
    <w:rsid w:val="003E692A"/>
    <w:rsid w:val="003F3D26"/>
    <w:rsid w:val="003F4CEA"/>
    <w:rsid w:val="004007FF"/>
    <w:rsid w:val="00401EF3"/>
    <w:rsid w:val="00404308"/>
    <w:rsid w:val="00406810"/>
    <w:rsid w:val="00406B78"/>
    <w:rsid w:val="00407933"/>
    <w:rsid w:val="00412073"/>
    <w:rsid w:val="00412A0B"/>
    <w:rsid w:val="00417208"/>
    <w:rsid w:val="00417D85"/>
    <w:rsid w:val="004211F3"/>
    <w:rsid w:val="00422AE6"/>
    <w:rsid w:val="00424A79"/>
    <w:rsid w:val="0042563A"/>
    <w:rsid w:val="00425FB2"/>
    <w:rsid w:val="0042764A"/>
    <w:rsid w:val="00431605"/>
    <w:rsid w:val="004338C4"/>
    <w:rsid w:val="00435067"/>
    <w:rsid w:val="004468B0"/>
    <w:rsid w:val="00446DF6"/>
    <w:rsid w:val="004476F2"/>
    <w:rsid w:val="00451F2B"/>
    <w:rsid w:val="004568AB"/>
    <w:rsid w:val="00460798"/>
    <w:rsid w:val="00461233"/>
    <w:rsid w:val="00461C85"/>
    <w:rsid w:val="004632B7"/>
    <w:rsid w:val="004665D1"/>
    <w:rsid w:val="00466902"/>
    <w:rsid w:val="00467B9C"/>
    <w:rsid w:val="00471A73"/>
    <w:rsid w:val="00472934"/>
    <w:rsid w:val="00475502"/>
    <w:rsid w:val="0048303A"/>
    <w:rsid w:val="00484255"/>
    <w:rsid w:val="004845EF"/>
    <w:rsid w:val="00484FEC"/>
    <w:rsid w:val="004856EE"/>
    <w:rsid w:val="00486076"/>
    <w:rsid w:val="00486415"/>
    <w:rsid w:val="00491497"/>
    <w:rsid w:val="004929B2"/>
    <w:rsid w:val="00492ACB"/>
    <w:rsid w:val="004953E3"/>
    <w:rsid w:val="004A3DEE"/>
    <w:rsid w:val="004A425F"/>
    <w:rsid w:val="004A5A10"/>
    <w:rsid w:val="004A66FE"/>
    <w:rsid w:val="004A70DD"/>
    <w:rsid w:val="004B59DB"/>
    <w:rsid w:val="004C1395"/>
    <w:rsid w:val="004C7C9C"/>
    <w:rsid w:val="004D1D6F"/>
    <w:rsid w:val="004D55D0"/>
    <w:rsid w:val="004D7E7B"/>
    <w:rsid w:val="004E3B8A"/>
    <w:rsid w:val="004E6CB8"/>
    <w:rsid w:val="004E78C0"/>
    <w:rsid w:val="004F0736"/>
    <w:rsid w:val="004F22B0"/>
    <w:rsid w:val="004F3280"/>
    <w:rsid w:val="004F3B27"/>
    <w:rsid w:val="004F7492"/>
    <w:rsid w:val="00503C4B"/>
    <w:rsid w:val="00505F5C"/>
    <w:rsid w:val="0051009C"/>
    <w:rsid w:val="005103C2"/>
    <w:rsid w:val="005113AC"/>
    <w:rsid w:val="00511ED2"/>
    <w:rsid w:val="005133D0"/>
    <w:rsid w:val="005134AD"/>
    <w:rsid w:val="0051553C"/>
    <w:rsid w:val="005168E9"/>
    <w:rsid w:val="00516953"/>
    <w:rsid w:val="0052109B"/>
    <w:rsid w:val="00521C8A"/>
    <w:rsid w:val="00523215"/>
    <w:rsid w:val="0052450B"/>
    <w:rsid w:val="00526194"/>
    <w:rsid w:val="00534A34"/>
    <w:rsid w:val="0054011F"/>
    <w:rsid w:val="00540440"/>
    <w:rsid w:val="00543381"/>
    <w:rsid w:val="00545233"/>
    <w:rsid w:val="00545B1E"/>
    <w:rsid w:val="00547580"/>
    <w:rsid w:val="00551AE9"/>
    <w:rsid w:val="0055298F"/>
    <w:rsid w:val="005553F0"/>
    <w:rsid w:val="00556B21"/>
    <w:rsid w:val="00562750"/>
    <w:rsid w:val="00567D10"/>
    <w:rsid w:val="00572474"/>
    <w:rsid w:val="0057650D"/>
    <w:rsid w:val="005766B4"/>
    <w:rsid w:val="00577964"/>
    <w:rsid w:val="00583438"/>
    <w:rsid w:val="00584302"/>
    <w:rsid w:val="0059420A"/>
    <w:rsid w:val="005947C0"/>
    <w:rsid w:val="0059786E"/>
    <w:rsid w:val="005A4F96"/>
    <w:rsid w:val="005B2572"/>
    <w:rsid w:val="005B6346"/>
    <w:rsid w:val="005B7062"/>
    <w:rsid w:val="005B797C"/>
    <w:rsid w:val="005D0712"/>
    <w:rsid w:val="005D0FF3"/>
    <w:rsid w:val="005D1F40"/>
    <w:rsid w:val="005D3727"/>
    <w:rsid w:val="005E25A2"/>
    <w:rsid w:val="005E3FAB"/>
    <w:rsid w:val="005F4B99"/>
    <w:rsid w:val="005F7EDC"/>
    <w:rsid w:val="00604480"/>
    <w:rsid w:val="00610A6E"/>
    <w:rsid w:val="00615D2B"/>
    <w:rsid w:val="00620CF2"/>
    <w:rsid w:val="0062153A"/>
    <w:rsid w:val="00622E03"/>
    <w:rsid w:val="0062322E"/>
    <w:rsid w:val="00623FF6"/>
    <w:rsid w:val="006253FB"/>
    <w:rsid w:val="00625E42"/>
    <w:rsid w:val="00635918"/>
    <w:rsid w:val="0063746F"/>
    <w:rsid w:val="00645E13"/>
    <w:rsid w:val="00646E6C"/>
    <w:rsid w:val="00650AC5"/>
    <w:rsid w:val="0065242E"/>
    <w:rsid w:val="00654175"/>
    <w:rsid w:val="00655013"/>
    <w:rsid w:val="00655609"/>
    <w:rsid w:val="00671D37"/>
    <w:rsid w:val="00677EFB"/>
    <w:rsid w:val="0068170D"/>
    <w:rsid w:val="006823C0"/>
    <w:rsid w:val="006832C9"/>
    <w:rsid w:val="00686438"/>
    <w:rsid w:val="0069175E"/>
    <w:rsid w:val="006925E8"/>
    <w:rsid w:val="00692CA0"/>
    <w:rsid w:val="00694729"/>
    <w:rsid w:val="00695E1B"/>
    <w:rsid w:val="006A1435"/>
    <w:rsid w:val="006A1978"/>
    <w:rsid w:val="006A4525"/>
    <w:rsid w:val="006A5F39"/>
    <w:rsid w:val="006A64DA"/>
    <w:rsid w:val="006A778A"/>
    <w:rsid w:val="006B498C"/>
    <w:rsid w:val="006B5BEE"/>
    <w:rsid w:val="006C00BE"/>
    <w:rsid w:val="006C38C6"/>
    <w:rsid w:val="006C43E4"/>
    <w:rsid w:val="006C44D7"/>
    <w:rsid w:val="006C594A"/>
    <w:rsid w:val="006C7154"/>
    <w:rsid w:val="006D027A"/>
    <w:rsid w:val="006D149B"/>
    <w:rsid w:val="006D402E"/>
    <w:rsid w:val="006D5681"/>
    <w:rsid w:val="006E0769"/>
    <w:rsid w:val="006E3DEF"/>
    <w:rsid w:val="006E61F5"/>
    <w:rsid w:val="006F1850"/>
    <w:rsid w:val="006F4041"/>
    <w:rsid w:val="00702326"/>
    <w:rsid w:val="007044F9"/>
    <w:rsid w:val="00705405"/>
    <w:rsid w:val="00715C2F"/>
    <w:rsid w:val="0071681D"/>
    <w:rsid w:val="007207BC"/>
    <w:rsid w:val="00722F6F"/>
    <w:rsid w:val="00725395"/>
    <w:rsid w:val="00732CC9"/>
    <w:rsid w:val="00744682"/>
    <w:rsid w:val="00750293"/>
    <w:rsid w:val="007503E1"/>
    <w:rsid w:val="00750594"/>
    <w:rsid w:val="00752430"/>
    <w:rsid w:val="00755F95"/>
    <w:rsid w:val="00757E82"/>
    <w:rsid w:val="00760156"/>
    <w:rsid w:val="0076512A"/>
    <w:rsid w:val="00770C59"/>
    <w:rsid w:val="00774DDC"/>
    <w:rsid w:val="00775968"/>
    <w:rsid w:val="00775B42"/>
    <w:rsid w:val="00780A84"/>
    <w:rsid w:val="00785A05"/>
    <w:rsid w:val="00791487"/>
    <w:rsid w:val="007A2D9B"/>
    <w:rsid w:val="007B05FA"/>
    <w:rsid w:val="007B0B0B"/>
    <w:rsid w:val="007B265A"/>
    <w:rsid w:val="007B309C"/>
    <w:rsid w:val="007B6AD9"/>
    <w:rsid w:val="007C2230"/>
    <w:rsid w:val="007C2342"/>
    <w:rsid w:val="007C449D"/>
    <w:rsid w:val="007C63BA"/>
    <w:rsid w:val="007D1AAB"/>
    <w:rsid w:val="007D2E44"/>
    <w:rsid w:val="007D5216"/>
    <w:rsid w:val="007D5773"/>
    <w:rsid w:val="007D6360"/>
    <w:rsid w:val="007D6F3A"/>
    <w:rsid w:val="007D7E01"/>
    <w:rsid w:val="007E1F80"/>
    <w:rsid w:val="007E6231"/>
    <w:rsid w:val="007E776C"/>
    <w:rsid w:val="00805559"/>
    <w:rsid w:val="00810F3C"/>
    <w:rsid w:val="0081282C"/>
    <w:rsid w:val="00812DEA"/>
    <w:rsid w:val="00815F7E"/>
    <w:rsid w:val="00816E3F"/>
    <w:rsid w:val="008246E6"/>
    <w:rsid w:val="008251F7"/>
    <w:rsid w:val="008261C1"/>
    <w:rsid w:val="008300FA"/>
    <w:rsid w:val="008326BC"/>
    <w:rsid w:val="008327D1"/>
    <w:rsid w:val="008328B1"/>
    <w:rsid w:val="00835270"/>
    <w:rsid w:val="0083565F"/>
    <w:rsid w:val="008376D5"/>
    <w:rsid w:val="00840C9E"/>
    <w:rsid w:val="00842521"/>
    <w:rsid w:val="00842DD5"/>
    <w:rsid w:val="00845E78"/>
    <w:rsid w:val="00852E3D"/>
    <w:rsid w:val="00861E61"/>
    <w:rsid w:val="00865494"/>
    <w:rsid w:val="008658FD"/>
    <w:rsid w:val="0086719F"/>
    <w:rsid w:val="00871A71"/>
    <w:rsid w:val="008735ED"/>
    <w:rsid w:val="00893A3C"/>
    <w:rsid w:val="00894D34"/>
    <w:rsid w:val="0089623C"/>
    <w:rsid w:val="008A17E6"/>
    <w:rsid w:val="008A42D6"/>
    <w:rsid w:val="008A7547"/>
    <w:rsid w:val="008B1FAF"/>
    <w:rsid w:val="008B58D4"/>
    <w:rsid w:val="008B6673"/>
    <w:rsid w:val="008B6C91"/>
    <w:rsid w:val="008B6FE8"/>
    <w:rsid w:val="008C0D81"/>
    <w:rsid w:val="008C114D"/>
    <w:rsid w:val="008C56C8"/>
    <w:rsid w:val="008C77DB"/>
    <w:rsid w:val="008C7AFC"/>
    <w:rsid w:val="008D5C4E"/>
    <w:rsid w:val="008D7E43"/>
    <w:rsid w:val="008E0023"/>
    <w:rsid w:val="008F0A87"/>
    <w:rsid w:val="008F2EE0"/>
    <w:rsid w:val="008F799C"/>
    <w:rsid w:val="00902135"/>
    <w:rsid w:val="00904D21"/>
    <w:rsid w:val="009054D1"/>
    <w:rsid w:val="00906441"/>
    <w:rsid w:val="00906E7B"/>
    <w:rsid w:val="009074B7"/>
    <w:rsid w:val="009076BC"/>
    <w:rsid w:val="00911168"/>
    <w:rsid w:val="009128B0"/>
    <w:rsid w:val="00913F71"/>
    <w:rsid w:val="009157B9"/>
    <w:rsid w:val="00916E49"/>
    <w:rsid w:val="0091779A"/>
    <w:rsid w:val="00921F94"/>
    <w:rsid w:val="00921FB8"/>
    <w:rsid w:val="00922DBC"/>
    <w:rsid w:val="0093328D"/>
    <w:rsid w:val="009335C9"/>
    <w:rsid w:val="00934631"/>
    <w:rsid w:val="00935EEC"/>
    <w:rsid w:val="009371B3"/>
    <w:rsid w:val="00947505"/>
    <w:rsid w:val="009504D2"/>
    <w:rsid w:val="009536CA"/>
    <w:rsid w:val="0095435A"/>
    <w:rsid w:val="00955F80"/>
    <w:rsid w:val="009618E9"/>
    <w:rsid w:val="009659B2"/>
    <w:rsid w:val="00966AA3"/>
    <w:rsid w:val="009733FC"/>
    <w:rsid w:val="0097698E"/>
    <w:rsid w:val="00980820"/>
    <w:rsid w:val="009854BC"/>
    <w:rsid w:val="0099513B"/>
    <w:rsid w:val="00995498"/>
    <w:rsid w:val="00995A18"/>
    <w:rsid w:val="00996F63"/>
    <w:rsid w:val="009A0E82"/>
    <w:rsid w:val="009A12B7"/>
    <w:rsid w:val="009A3830"/>
    <w:rsid w:val="009A5534"/>
    <w:rsid w:val="009B36D8"/>
    <w:rsid w:val="009B4389"/>
    <w:rsid w:val="009C1E11"/>
    <w:rsid w:val="009C43F3"/>
    <w:rsid w:val="009D0576"/>
    <w:rsid w:val="009D2807"/>
    <w:rsid w:val="009D5C9A"/>
    <w:rsid w:val="009D6AA5"/>
    <w:rsid w:val="009E339E"/>
    <w:rsid w:val="009E34D5"/>
    <w:rsid w:val="009E4684"/>
    <w:rsid w:val="009E5D0B"/>
    <w:rsid w:val="009F1E8E"/>
    <w:rsid w:val="009F1F23"/>
    <w:rsid w:val="00A01EDE"/>
    <w:rsid w:val="00A03092"/>
    <w:rsid w:val="00A0618B"/>
    <w:rsid w:val="00A0676A"/>
    <w:rsid w:val="00A06F45"/>
    <w:rsid w:val="00A151FF"/>
    <w:rsid w:val="00A2050E"/>
    <w:rsid w:val="00A2564B"/>
    <w:rsid w:val="00A26F26"/>
    <w:rsid w:val="00A27F3C"/>
    <w:rsid w:val="00A32230"/>
    <w:rsid w:val="00A36185"/>
    <w:rsid w:val="00A43B2E"/>
    <w:rsid w:val="00A460E4"/>
    <w:rsid w:val="00A55C9C"/>
    <w:rsid w:val="00A57E2B"/>
    <w:rsid w:val="00A65323"/>
    <w:rsid w:val="00A734E1"/>
    <w:rsid w:val="00A74505"/>
    <w:rsid w:val="00A77D19"/>
    <w:rsid w:val="00A80253"/>
    <w:rsid w:val="00A832DF"/>
    <w:rsid w:val="00A85C10"/>
    <w:rsid w:val="00A92803"/>
    <w:rsid w:val="00A95CB3"/>
    <w:rsid w:val="00AA1C0C"/>
    <w:rsid w:val="00AA36A1"/>
    <w:rsid w:val="00AA56A8"/>
    <w:rsid w:val="00AA5F1E"/>
    <w:rsid w:val="00AB0FDB"/>
    <w:rsid w:val="00AB38DE"/>
    <w:rsid w:val="00AC3207"/>
    <w:rsid w:val="00AC35DE"/>
    <w:rsid w:val="00AC61D0"/>
    <w:rsid w:val="00AD223C"/>
    <w:rsid w:val="00AD57D7"/>
    <w:rsid w:val="00AD60A1"/>
    <w:rsid w:val="00AD6C74"/>
    <w:rsid w:val="00AE53F8"/>
    <w:rsid w:val="00AE5426"/>
    <w:rsid w:val="00AE61ED"/>
    <w:rsid w:val="00AF1F73"/>
    <w:rsid w:val="00AF6561"/>
    <w:rsid w:val="00AF78AF"/>
    <w:rsid w:val="00B009E5"/>
    <w:rsid w:val="00B01747"/>
    <w:rsid w:val="00B01D04"/>
    <w:rsid w:val="00B037A3"/>
    <w:rsid w:val="00B04B76"/>
    <w:rsid w:val="00B0674A"/>
    <w:rsid w:val="00B125A8"/>
    <w:rsid w:val="00B20DAC"/>
    <w:rsid w:val="00B2235B"/>
    <w:rsid w:val="00B2303D"/>
    <w:rsid w:val="00B23103"/>
    <w:rsid w:val="00B26AE3"/>
    <w:rsid w:val="00B30FA2"/>
    <w:rsid w:val="00B31BD4"/>
    <w:rsid w:val="00B341B0"/>
    <w:rsid w:val="00B342AD"/>
    <w:rsid w:val="00B34F38"/>
    <w:rsid w:val="00B378D5"/>
    <w:rsid w:val="00B37D41"/>
    <w:rsid w:val="00B4397C"/>
    <w:rsid w:val="00B43A90"/>
    <w:rsid w:val="00B45E72"/>
    <w:rsid w:val="00B4621D"/>
    <w:rsid w:val="00B46CC5"/>
    <w:rsid w:val="00B51435"/>
    <w:rsid w:val="00B529B8"/>
    <w:rsid w:val="00B5481D"/>
    <w:rsid w:val="00B6440A"/>
    <w:rsid w:val="00B64890"/>
    <w:rsid w:val="00B64D52"/>
    <w:rsid w:val="00B66FA3"/>
    <w:rsid w:val="00B73751"/>
    <w:rsid w:val="00B74E64"/>
    <w:rsid w:val="00B76D04"/>
    <w:rsid w:val="00B80936"/>
    <w:rsid w:val="00B844DF"/>
    <w:rsid w:val="00B86BDC"/>
    <w:rsid w:val="00B92DCA"/>
    <w:rsid w:val="00B93724"/>
    <w:rsid w:val="00B94575"/>
    <w:rsid w:val="00B95061"/>
    <w:rsid w:val="00BA112A"/>
    <w:rsid w:val="00BA1C08"/>
    <w:rsid w:val="00BA1F4B"/>
    <w:rsid w:val="00BA3A9D"/>
    <w:rsid w:val="00BB1F91"/>
    <w:rsid w:val="00BC024C"/>
    <w:rsid w:val="00BC2482"/>
    <w:rsid w:val="00BC3923"/>
    <w:rsid w:val="00BC4C23"/>
    <w:rsid w:val="00BC4E8C"/>
    <w:rsid w:val="00BC4EBF"/>
    <w:rsid w:val="00BC6AB6"/>
    <w:rsid w:val="00BD5B94"/>
    <w:rsid w:val="00BD6CAE"/>
    <w:rsid w:val="00BD6D66"/>
    <w:rsid w:val="00BE6880"/>
    <w:rsid w:val="00BE7EDB"/>
    <w:rsid w:val="00BF1883"/>
    <w:rsid w:val="00C0519D"/>
    <w:rsid w:val="00C1161A"/>
    <w:rsid w:val="00C12C99"/>
    <w:rsid w:val="00C15775"/>
    <w:rsid w:val="00C20B30"/>
    <w:rsid w:val="00C25247"/>
    <w:rsid w:val="00C25B6E"/>
    <w:rsid w:val="00C327A1"/>
    <w:rsid w:val="00C333D6"/>
    <w:rsid w:val="00C35F9E"/>
    <w:rsid w:val="00C42EB9"/>
    <w:rsid w:val="00C44E83"/>
    <w:rsid w:val="00C57F4B"/>
    <w:rsid w:val="00C65298"/>
    <w:rsid w:val="00C6590C"/>
    <w:rsid w:val="00C66959"/>
    <w:rsid w:val="00C74873"/>
    <w:rsid w:val="00C75EF1"/>
    <w:rsid w:val="00C856A6"/>
    <w:rsid w:val="00C85961"/>
    <w:rsid w:val="00C85AEF"/>
    <w:rsid w:val="00C90233"/>
    <w:rsid w:val="00C92047"/>
    <w:rsid w:val="00C971F0"/>
    <w:rsid w:val="00CB0880"/>
    <w:rsid w:val="00CB24AB"/>
    <w:rsid w:val="00CB624F"/>
    <w:rsid w:val="00CB6EB2"/>
    <w:rsid w:val="00CB75E3"/>
    <w:rsid w:val="00CC046C"/>
    <w:rsid w:val="00CC09BF"/>
    <w:rsid w:val="00CC6571"/>
    <w:rsid w:val="00CD28DA"/>
    <w:rsid w:val="00CD4A8D"/>
    <w:rsid w:val="00CD53C3"/>
    <w:rsid w:val="00CD5E3B"/>
    <w:rsid w:val="00CD7C5D"/>
    <w:rsid w:val="00CD7E11"/>
    <w:rsid w:val="00CE0043"/>
    <w:rsid w:val="00CE40D9"/>
    <w:rsid w:val="00CE690F"/>
    <w:rsid w:val="00CE7E67"/>
    <w:rsid w:val="00CF0A1F"/>
    <w:rsid w:val="00CF1C77"/>
    <w:rsid w:val="00CF2551"/>
    <w:rsid w:val="00CF7C91"/>
    <w:rsid w:val="00CF7CEB"/>
    <w:rsid w:val="00D01812"/>
    <w:rsid w:val="00D02C2D"/>
    <w:rsid w:val="00D03D7E"/>
    <w:rsid w:val="00D102CF"/>
    <w:rsid w:val="00D11AE5"/>
    <w:rsid w:val="00D12436"/>
    <w:rsid w:val="00D16DC6"/>
    <w:rsid w:val="00D240B5"/>
    <w:rsid w:val="00D25F52"/>
    <w:rsid w:val="00D268E9"/>
    <w:rsid w:val="00D30F2E"/>
    <w:rsid w:val="00D315D0"/>
    <w:rsid w:val="00D32EE4"/>
    <w:rsid w:val="00D378D1"/>
    <w:rsid w:val="00D41DF9"/>
    <w:rsid w:val="00D45A78"/>
    <w:rsid w:val="00D47938"/>
    <w:rsid w:val="00D519CF"/>
    <w:rsid w:val="00D51E11"/>
    <w:rsid w:val="00D52521"/>
    <w:rsid w:val="00D62E12"/>
    <w:rsid w:val="00D66C7F"/>
    <w:rsid w:val="00D674C8"/>
    <w:rsid w:val="00D71B21"/>
    <w:rsid w:val="00D72C66"/>
    <w:rsid w:val="00D77AB3"/>
    <w:rsid w:val="00D8088C"/>
    <w:rsid w:val="00D81752"/>
    <w:rsid w:val="00D87ECC"/>
    <w:rsid w:val="00D87ED7"/>
    <w:rsid w:val="00D95EE2"/>
    <w:rsid w:val="00D97982"/>
    <w:rsid w:val="00DA091E"/>
    <w:rsid w:val="00DA352F"/>
    <w:rsid w:val="00DB2AF6"/>
    <w:rsid w:val="00DB3CD3"/>
    <w:rsid w:val="00DB6C49"/>
    <w:rsid w:val="00DB7AF0"/>
    <w:rsid w:val="00DC2C30"/>
    <w:rsid w:val="00DC48D5"/>
    <w:rsid w:val="00DC50BF"/>
    <w:rsid w:val="00DD2976"/>
    <w:rsid w:val="00DD316D"/>
    <w:rsid w:val="00DD3788"/>
    <w:rsid w:val="00DD4110"/>
    <w:rsid w:val="00DD7165"/>
    <w:rsid w:val="00DE1079"/>
    <w:rsid w:val="00DE447B"/>
    <w:rsid w:val="00DE5E12"/>
    <w:rsid w:val="00DE6405"/>
    <w:rsid w:val="00DF10A8"/>
    <w:rsid w:val="00DF1F4D"/>
    <w:rsid w:val="00DF2E7D"/>
    <w:rsid w:val="00DF730B"/>
    <w:rsid w:val="00E03467"/>
    <w:rsid w:val="00E04D3B"/>
    <w:rsid w:val="00E04D40"/>
    <w:rsid w:val="00E04EE0"/>
    <w:rsid w:val="00E16886"/>
    <w:rsid w:val="00E21B21"/>
    <w:rsid w:val="00E23FAC"/>
    <w:rsid w:val="00E23FF2"/>
    <w:rsid w:val="00E24243"/>
    <w:rsid w:val="00E304A3"/>
    <w:rsid w:val="00E355DA"/>
    <w:rsid w:val="00E36211"/>
    <w:rsid w:val="00E36CE2"/>
    <w:rsid w:val="00E40B00"/>
    <w:rsid w:val="00E40D60"/>
    <w:rsid w:val="00E42A77"/>
    <w:rsid w:val="00E42E2E"/>
    <w:rsid w:val="00E4452D"/>
    <w:rsid w:val="00E45A90"/>
    <w:rsid w:val="00E505E9"/>
    <w:rsid w:val="00E52103"/>
    <w:rsid w:val="00E53E38"/>
    <w:rsid w:val="00E61716"/>
    <w:rsid w:val="00E63EF2"/>
    <w:rsid w:val="00E702EF"/>
    <w:rsid w:val="00E70490"/>
    <w:rsid w:val="00E706F0"/>
    <w:rsid w:val="00E72D32"/>
    <w:rsid w:val="00E734D7"/>
    <w:rsid w:val="00E80571"/>
    <w:rsid w:val="00E8095E"/>
    <w:rsid w:val="00E81666"/>
    <w:rsid w:val="00E86989"/>
    <w:rsid w:val="00E96CC6"/>
    <w:rsid w:val="00EA05C4"/>
    <w:rsid w:val="00EA451A"/>
    <w:rsid w:val="00EA4E37"/>
    <w:rsid w:val="00EA58DD"/>
    <w:rsid w:val="00EB3367"/>
    <w:rsid w:val="00EB3E12"/>
    <w:rsid w:val="00EB4ABB"/>
    <w:rsid w:val="00EC1446"/>
    <w:rsid w:val="00ED1717"/>
    <w:rsid w:val="00ED30A0"/>
    <w:rsid w:val="00ED4AB1"/>
    <w:rsid w:val="00ED4AE2"/>
    <w:rsid w:val="00EE0549"/>
    <w:rsid w:val="00EE370D"/>
    <w:rsid w:val="00EF0E24"/>
    <w:rsid w:val="00EF22C6"/>
    <w:rsid w:val="00EF3261"/>
    <w:rsid w:val="00EF45FB"/>
    <w:rsid w:val="00EF71AF"/>
    <w:rsid w:val="00F00B37"/>
    <w:rsid w:val="00F07145"/>
    <w:rsid w:val="00F112E4"/>
    <w:rsid w:val="00F1189A"/>
    <w:rsid w:val="00F122A4"/>
    <w:rsid w:val="00F12560"/>
    <w:rsid w:val="00F1706C"/>
    <w:rsid w:val="00F1796D"/>
    <w:rsid w:val="00F25EF7"/>
    <w:rsid w:val="00F309A9"/>
    <w:rsid w:val="00F33414"/>
    <w:rsid w:val="00F40473"/>
    <w:rsid w:val="00F40ACC"/>
    <w:rsid w:val="00F4233E"/>
    <w:rsid w:val="00F431E5"/>
    <w:rsid w:val="00F43B9C"/>
    <w:rsid w:val="00F451EE"/>
    <w:rsid w:val="00F50ECB"/>
    <w:rsid w:val="00F53766"/>
    <w:rsid w:val="00F5634C"/>
    <w:rsid w:val="00F62649"/>
    <w:rsid w:val="00F63274"/>
    <w:rsid w:val="00F64D04"/>
    <w:rsid w:val="00F65396"/>
    <w:rsid w:val="00F6556A"/>
    <w:rsid w:val="00F70348"/>
    <w:rsid w:val="00F73DD3"/>
    <w:rsid w:val="00F774F3"/>
    <w:rsid w:val="00F81A71"/>
    <w:rsid w:val="00F83D60"/>
    <w:rsid w:val="00F84115"/>
    <w:rsid w:val="00F856E7"/>
    <w:rsid w:val="00F91089"/>
    <w:rsid w:val="00F92148"/>
    <w:rsid w:val="00F954B7"/>
    <w:rsid w:val="00F9785D"/>
    <w:rsid w:val="00FA0D26"/>
    <w:rsid w:val="00FA32FD"/>
    <w:rsid w:val="00FA504C"/>
    <w:rsid w:val="00FA5431"/>
    <w:rsid w:val="00FA5784"/>
    <w:rsid w:val="00FB3003"/>
    <w:rsid w:val="00FB4333"/>
    <w:rsid w:val="00FB4B4A"/>
    <w:rsid w:val="00FB772C"/>
    <w:rsid w:val="00FC0544"/>
    <w:rsid w:val="00FC20FE"/>
    <w:rsid w:val="00FC2885"/>
    <w:rsid w:val="00FC7E71"/>
    <w:rsid w:val="00FD62C0"/>
    <w:rsid w:val="00FD6352"/>
    <w:rsid w:val="00FE204D"/>
    <w:rsid w:val="00FE34F5"/>
    <w:rsid w:val="00FE37DF"/>
    <w:rsid w:val="00FF62DA"/>
    <w:rsid w:val="01017EB7"/>
    <w:rsid w:val="017A10E5"/>
    <w:rsid w:val="03EF24D5"/>
    <w:rsid w:val="042C3B11"/>
    <w:rsid w:val="04697B0E"/>
    <w:rsid w:val="098044DC"/>
    <w:rsid w:val="09B207F9"/>
    <w:rsid w:val="0A376B3C"/>
    <w:rsid w:val="0B532627"/>
    <w:rsid w:val="0CEC3A1C"/>
    <w:rsid w:val="0E9F92C2"/>
    <w:rsid w:val="0EB83376"/>
    <w:rsid w:val="0F0B76F7"/>
    <w:rsid w:val="11391602"/>
    <w:rsid w:val="1269245D"/>
    <w:rsid w:val="141F0929"/>
    <w:rsid w:val="143E1500"/>
    <w:rsid w:val="1987620B"/>
    <w:rsid w:val="1B3A3A66"/>
    <w:rsid w:val="1BCA160D"/>
    <w:rsid w:val="1CA63935"/>
    <w:rsid w:val="1D662A34"/>
    <w:rsid w:val="1D982BDF"/>
    <w:rsid w:val="1E890F8D"/>
    <w:rsid w:val="218D413F"/>
    <w:rsid w:val="223D418A"/>
    <w:rsid w:val="226F0313"/>
    <w:rsid w:val="22D75EB0"/>
    <w:rsid w:val="273550F9"/>
    <w:rsid w:val="27705BFD"/>
    <w:rsid w:val="28AD1C21"/>
    <w:rsid w:val="29317DB7"/>
    <w:rsid w:val="29DE7C62"/>
    <w:rsid w:val="2A5366DA"/>
    <w:rsid w:val="2A793900"/>
    <w:rsid w:val="2B5F1D4C"/>
    <w:rsid w:val="2C220490"/>
    <w:rsid w:val="2DBD1FB7"/>
    <w:rsid w:val="305128C9"/>
    <w:rsid w:val="32FA28E8"/>
    <w:rsid w:val="344937F8"/>
    <w:rsid w:val="35970DAC"/>
    <w:rsid w:val="38130C12"/>
    <w:rsid w:val="3B9E7A7D"/>
    <w:rsid w:val="3D290F17"/>
    <w:rsid w:val="3D356C78"/>
    <w:rsid w:val="3DFB58DD"/>
    <w:rsid w:val="3E756F6B"/>
    <w:rsid w:val="422E092A"/>
    <w:rsid w:val="43806067"/>
    <w:rsid w:val="44A96B49"/>
    <w:rsid w:val="45303661"/>
    <w:rsid w:val="45AD78D3"/>
    <w:rsid w:val="46C82AEE"/>
    <w:rsid w:val="471D5FA7"/>
    <w:rsid w:val="476E71EC"/>
    <w:rsid w:val="48240BAD"/>
    <w:rsid w:val="4893571B"/>
    <w:rsid w:val="49116477"/>
    <w:rsid w:val="498B63E2"/>
    <w:rsid w:val="4A833889"/>
    <w:rsid w:val="4ADE6E2F"/>
    <w:rsid w:val="4BF32DBF"/>
    <w:rsid w:val="4BFF496C"/>
    <w:rsid w:val="4E5A2950"/>
    <w:rsid w:val="4F457D39"/>
    <w:rsid w:val="4F9939B3"/>
    <w:rsid w:val="4FAA24BF"/>
    <w:rsid w:val="50D904CB"/>
    <w:rsid w:val="51417D10"/>
    <w:rsid w:val="521E5B21"/>
    <w:rsid w:val="53C4424B"/>
    <w:rsid w:val="54AE74F8"/>
    <w:rsid w:val="5576675F"/>
    <w:rsid w:val="56B97B72"/>
    <w:rsid w:val="56E772E1"/>
    <w:rsid w:val="5A693936"/>
    <w:rsid w:val="5D46181B"/>
    <w:rsid w:val="5DF350F4"/>
    <w:rsid w:val="5E72571D"/>
    <w:rsid w:val="5EBE41A0"/>
    <w:rsid w:val="62FC39A3"/>
    <w:rsid w:val="63780E7A"/>
    <w:rsid w:val="64197CBE"/>
    <w:rsid w:val="651D2E4D"/>
    <w:rsid w:val="687C2CD0"/>
    <w:rsid w:val="687D2830"/>
    <w:rsid w:val="6A9A7C53"/>
    <w:rsid w:val="6BC027FC"/>
    <w:rsid w:val="6E5717E7"/>
    <w:rsid w:val="6EA6211A"/>
    <w:rsid w:val="71085222"/>
    <w:rsid w:val="72384EED"/>
    <w:rsid w:val="72B33057"/>
    <w:rsid w:val="740477E8"/>
    <w:rsid w:val="75E53608"/>
    <w:rsid w:val="78361DEE"/>
    <w:rsid w:val="78547753"/>
    <w:rsid w:val="78B56F66"/>
    <w:rsid w:val="7BC736D0"/>
    <w:rsid w:val="7BEB6DED"/>
    <w:rsid w:val="7C347C33"/>
    <w:rsid w:val="7C467D76"/>
    <w:rsid w:val="7CC07442"/>
    <w:rsid w:val="7E4D4556"/>
    <w:rsid w:val="7FF5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146BE8"/>
  <w15:docId w15:val="{3BE173A0-A67B-488D-8F7D-FD799B01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qFormat/>
    <w:rPr>
      <w:b/>
    </w:rPr>
  </w:style>
  <w:style w:type="character" w:styleId="ac">
    <w:name w:val="Hyperlink"/>
    <w:basedOn w:val="a0"/>
    <w:qFormat/>
    <w:rPr>
      <w:color w:val="0563C1" w:themeColor="hyperlink"/>
      <w:u w:val="single"/>
    </w:rPr>
  </w:style>
  <w:style w:type="character" w:styleId="ad">
    <w:name w:val="annotation reference"/>
    <w:basedOn w:val="a0"/>
    <w:qFormat/>
    <w:rPr>
      <w:sz w:val="16"/>
      <w:szCs w:val="16"/>
    </w:rPr>
  </w:style>
  <w:style w:type="paragraph" w:customStyle="1" w:styleId="Pa18">
    <w:name w:val="Pa18"/>
    <w:basedOn w:val="Default"/>
    <w:next w:val="Default"/>
    <w:uiPriority w:val="99"/>
    <w:unhideWhenUsed/>
    <w:qFormat/>
    <w:pPr>
      <w:spacing w:line="281" w:lineRule="atLeast"/>
    </w:pPr>
    <w:rPr>
      <w:rFonts w:hint="default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Gill Sans MT" w:eastAsia="Gill Sans MT" w:hAnsi="Gill Sans MT" w:hint="eastAsia"/>
      <w:color w:val="000000"/>
      <w:sz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eastAsia="等线"/>
      <w:lang w:val="en-US"/>
    </w:rPr>
  </w:style>
  <w:style w:type="paragraph" w:customStyle="1" w:styleId="EndNoteBibliography">
    <w:name w:val="EndNote Bibliography"/>
    <w:basedOn w:val="a"/>
    <w:link w:val="EndNoteBibliographyChar"/>
    <w:qFormat/>
  </w:style>
  <w:style w:type="character" w:customStyle="1" w:styleId="EndNoteBibliographyChar">
    <w:name w:val="EndNote Bibliography Char"/>
    <w:basedOn w:val="a0"/>
    <w:link w:val="EndNoteBibliography"/>
    <w:qFormat/>
    <w:rPr>
      <w:rFonts w:eastAsia="等线"/>
      <w:lang w:val="en-US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rFonts w:eastAsia="等线"/>
    </w:rPr>
  </w:style>
  <w:style w:type="character" w:customStyle="1" w:styleId="a4">
    <w:name w:val="批注文字 字符"/>
    <w:basedOn w:val="a0"/>
    <w:link w:val="a3"/>
    <w:qFormat/>
    <w:rPr>
      <w:rFonts w:eastAsia="等线"/>
    </w:rPr>
  </w:style>
  <w:style w:type="character" w:customStyle="1" w:styleId="a9">
    <w:name w:val="批注主题 字符"/>
    <w:basedOn w:val="a4"/>
    <w:link w:val="a8"/>
    <w:qFormat/>
    <w:rPr>
      <w:rFonts w:eastAsia="等线"/>
      <w:b/>
      <w:bCs/>
    </w:rPr>
  </w:style>
  <w:style w:type="character" w:customStyle="1" w:styleId="a6">
    <w:name w:val="页脚 字符"/>
    <w:basedOn w:val="a0"/>
    <w:link w:val="a5"/>
    <w:qFormat/>
    <w:rPr>
      <w:rFonts w:eastAsia="等线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eastAsia="等线"/>
    </w:rPr>
  </w:style>
  <w:style w:type="paragraph" w:customStyle="1" w:styleId="3">
    <w:name w:val="修订3"/>
    <w:hidden/>
    <w:uiPriority w:val="99"/>
    <w:unhideWhenUsed/>
    <w:qFormat/>
    <w:rPr>
      <w:rFonts w:eastAsia="等线"/>
    </w:rPr>
  </w:style>
  <w:style w:type="paragraph" w:customStyle="1" w:styleId="4">
    <w:name w:val="修订4"/>
    <w:hidden/>
    <w:uiPriority w:val="99"/>
    <w:unhideWhenUsed/>
    <w:rPr>
      <w:rFonts w:eastAsia="等线"/>
    </w:rPr>
  </w:style>
  <w:style w:type="paragraph" w:styleId="af">
    <w:name w:val="Revision"/>
    <w:hidden/>
    <w:uiPriority w:val="99"/>
    <w:unhideWhenUsed/>
    <w:rsid w:val="000D2D9B"/>
    <w:rPr>
      <w:rFonts w:eastAsia="等线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8</Pages>
  <Words>45</Words>
  <Characters>303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钰</dc:creator>
  <cp:lastModifiedBy>Chen, Si Si</cp:lastModifiedBy>
  <cp:revision>108</cp:revision>
  <cp:lastPrinted>2023-08-12T01:44:00Z</cp:lastPrinted>
  <dcterms:created xsi:type="dcterms:W3CDTF">2023-10-13T17:04:00Z</dcterms:created>
  <dcterms:modified xsi:type="dcterms:W3CDTF">2024-02-18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B86035C08012479685FEE6141E0B937A_13</vt:lpwstr>
  </property>
  <property fmtid="{D5CDD505-2E9C-101B-9397-08002B2CF9AE}" pid="4" name="MSIP_Label_86e76e35-c04b-4e2b-8456-a32bf2ace525_Enabled">
    <vt:lpwstr>true</vt:lpwstr>
  </property>
  <property fmtid="{D5CDD505-2E9C-101B-9397-08002B2CF9AE}" pid="5" name="MSIP_Label_86e76e35-c04b-4e2b-8456-a32bf2ace525_SetDate">
    <vt:lpwstr>2023-08-02T01:23:37Z</vt:lpwstr>
  </property>
  <property fmtid="{D5CDD505-2E9C-101B-9397-08002B2CF9AE}" pid="6" name="MSIP_Label_86e76e35-c04b-4e2b-8456-a32bf2ace525_Method">
    <vt:lpwstr>Privileged</vt:lpwstr>
  </property>
  <property fmtid="{D5CDD505-2E9C-101B-9397-08002B2CF9AE}" pid="7" name="MSIP_Label_86e76e35-c04b-4e2b-8456-a32bf2ace525_Name">
    <vt:lpwstr>S. Chinese - Non-Corporate</vt:lpwstr>
  </property>
  <property fmtid="{D5CDD505-2E9C-101B-9397-08002B2CF9AE}" pid="8" name="MSIP_Label_86e76e35-c04b-4e2b-8456-a32bf2ace525_SiteId">
    <vt:lpwstr>484a70d1-caaf-4a03-a477-1cbe688304af</vt:lpwstr>
  </property>
  <property fmtid="{D5CDD505-2E9C-101B-9397-08002B2CF9AE}" pid="9" name="MSIP_Label_86e76e35-c04b-4e2b-8456-a32bf2ace525_ActionId">
    <vt:lpwstr>44596539-1ef0-4e24-bd73-7ac0d509a102</vt:lpwstr>
  </property>
  <property fmtid="{D5CDD505-2E9C-101B-9397-08002B2CF9AE}" pid="10" name="MSIP_Label_86e76e35-c04b-4e2b-8456-a32bf2ace525_ContentBits">
    <vt:lpwstr>0</vt:lpwstr>
  </property>
  <property fmtid="{D5CDD505-2E9C-101B-9397-08002B2CF9AE}" pid="11" name="_AdHocReviewCycleID">
    <vt:i4>-587661169</vt:i4>
  </property>
  <property fmtid="{D5CDD505-2E9C-101B-9397-08002B2CF9AE}" pid="12" name="_NewReviewCycle">
    <vt:lpwstr/>
  </property>
  <property fmtid="{D5CDD505-2E9C-101B-9397-08002B2CF9AE}" pid="13" name="_EmailSubject">
    <vt:lpwstr>回复：Journal of Ovarian Research: Decision on your manuscript</vt:lpwstr>
  </property>
  <property fmtid="{D5CDD505-2E9C-101B-9397-08002B2CF9AE}" pid="14" name="_AuthorEmail">
    <vt:lpwstr>si.si.chen@organon.com</vt:lpwstr>
  </property>
  <property fmtid="{D5CDD505-2E9C-101B-9397-08002B2CF9AE}" pid="15" name="_AuthorEmailDisplayName">
    <vt:lpwstr>Chen, Si Si</vt:lpwstr>
  </property>
  <property fmtid="{D5CDD505-2E9C-101B-9397-08002B2CF9AE}" pid="16" name="_PreviousAdHocReviewCycleID">
    <vt:i4>1219200042</vt:i4>
  </property>
</Properties>
</file>